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659"/>
        <w:gridCol w:w="1634"/>
        <w:gridCol w:w="1818"/>
      </w:tblGrid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I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 Type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rmal or H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resh or frozen</w:t>
            </w:r>
          </w:p>
        </w:tc>
      </w:tr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PSBC-005-041-00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Plasm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zen</w:t>
            </w:r>
          </w:p>
        </w:tc>
      </w:tr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PSBC-005-042-00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Plasm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zen</w:t>
            </w:r>
          </w:p>
        </w:tc>
      </w:tr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PSBC-005-019-00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Plasm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 HA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ozen</w:t>
            </w:r>
          </w:p>
        </w:tc>
      </w:tr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PSBC-005-001-00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rate Plasma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sh</w:t>
            </w:r>
          </w:p>
        </w:tc>
      </w:tr>
      <w:tr>
        <w:trPr>
          <w:trHeight w:val="216" w:hRule="atLeast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</w:rPr>
              <w:t>PSBC-005-001-00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um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rmal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esh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</w:t>
    </w:r>
    <w:r>
      <w:rPr>
        <w:sz w:val="24"/>
        <w:b/>
        <w:szCs w:val="24"/>
      </w:rPr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19:56:00Z</dcterms:created>
  <dc:creator>KathleenP</dc:creator>
  <dc:description/>
  <cp:keywords/>
  <dc:language>en-US</dc:language>
  <cp:lastModifiedBy>KathleenP</cp:lastModifiedBy>
  <cp:lastPrinted>2012-11-01T15:48:00Z</cp:lastPrinted>
  <dcterms:modified xsi:type="dcterms:W3CDTF">2013-03-27T19:56:00Z</dcterms:modified>
  <cp:revision>2</cp:revision>
  <dc:subject/>
  <dc:title/>
</cp:coreProperties>
</file>